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7CAB4" w14:textId="77777777" w:rsidR="00BE633E" w:rsidRDefault="00A935E9">
      <w:pPr>
        <w:rPr>
          <w:b/>
          <w:bCs/>
        </w:rPr>
      </w:pPr>
      <w:r w:rsidRPr="00A935E9">
        <w:rPr>
          <w:b/>
          <w:bCs/>
        </w:rPr>
        <w:t xml:space="preserve">List of </w:t>
      </w:r>
      <w:proofErr w:type="spellStart"/>
      <w:r w:rsidRPr="00A935E9">
        <w:rPr>
          <w:b/>
          <w:bCs/>
        </w:rPr>
        <w:t>included</w:t>
      </w:r>
      <w:proofErr w:type="spellEnd"/>
      <w:r w:rsidRPr="00A935E9">
        <w:rPr>
          <w:b/>
          <w:bCs/>
        </w:rPr>
        <w:t xml:space="preserve"> </w:t>
      </w:r>
      <w:proofErr w:type="spellStart"/>
      <w:r w:rsidRPr="00A935E9">
        <w:rPr>
          <w:b/>
          <w:bCs/>
        </w:rPr>
        <w:t>papers</w:t>
      </w:r>
      <w:proofErr w:type="spellEnd"/>
    </w:p>
    <w:p w14:paraId="7E984C01" w14:textId="77777777" w:rsidR="00A935E9" w:rsidRDefault="00A935E9">
      <w:pPr>
        <w:rPr>
          <w:b/>
          <w:bCs/>
        </w:rPr>
      </w:pPr>
    </w:p>
    <w:p w14:paraId="33A8C2CB" w14:textId="071E7232" w:rsidR="00A935E9" w:rsidRDefault="00A935E9">
      <w:pPr>
        <w:rPr>
          <w:lang w:val="en-US"/>
        </w:rPr>
      </w:pPr>
      <w:r w:rsidRPr="00AB7C72">
        <w:rPr>
          <w:lang w:val="en-US"/>
        </w:rPr>
        <w:fldChar w:fldCharType="begin">
          <w:fldData xml:space="preserve">PEVuZE5vdGU+PENpdGU+PEF1dGhvcj5LbmVrdDwvQXV0aG9yPjxZZWFyPjIwMDg8L1llYXI+PFJl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==
</w:fldData>
        </w:fldChar>
      </w:r>
      <w:r w:rsidR="002E0C9C">
        <w:rPr>
          <w:lang w:val="en-US"/>
        </w:rPr>
        <w:instrText xml:space="preserve"> ADDIN EN.CITE </w:instrText>
      </w:r>
      <w:r w:rsidR="002E0C9C">
        <w:rPr>
          <w:lang w:val="en-US"/>
        </w:rPr>
        <w:fldChar w:fldCharType="begin">
          <w:fldData xml:space="preserve">PEVuZE5vdGU+PENpdGU+PEF1dGhvcj5LbmVrdDwvQXV0aG9yPjxZZWFyPjIwMDg8L1llYXI+PFJl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==
</w:fldData>
        </w:fldChar>
      </w:r>
      <w:r w:rsidR="002E0C9C">
        <w:rPr>
          <w:lang w:val="en-US"/>
        </w:rPr>
        <w:instrText xml:space="preserve"> ADDIN EN.CITE.DATA </w:instrText>
      </w:r>
      <w:r w:rsidR="002E0C9C">
        <w:rPr>
          <w:lang w:val="en-US"/>
        </w:rPr>
      </w:r>
      <w:r w:rsidR="002E0C9C">
        <w:rPr>
          <w:lang w:val="en-US"/>
        </w:rPr>
        <w:fldChar w:fldCharType="end"/>
      </w:r>
      <w:r w:rsidRPr="00AB7C72">
        <w:rPr>
          <w:lang w:val="en-US"/>
        </w:rPr>
        <w:fldChar w:fldCharType="separate"/>
      </w:r>
      <w:r w:rsidR="002E0C9C">
        <w:rPr>
          <w:noProof/>
          <w:lang w:val="en-US"/>
        </w:rPr>
        <w:t>(1, 2, 3, 4, 5, 6, 7, 8, 9, 10, 11, 12, 13, 14, 15, 16, 17, 18, 19)</w:t>
      </w:r>
      <w:r w:rsidRPr="00AB7C72">
        <w:rPr>
          <w:lang w:val="en-US"/>
        </w:rPr>
        <w:fldChar w:fldCharType="end"/>
      </w:r>
    </w:p>
    <w:p w14:paraId="6C45A61B" w14:textId="77777777" w:rsidR="00A935E9" w:rsidRDefault="00A935E9">
      <w:pPr>
        <w:rPr>
          <w:lang w:val="en-US"/>
        </w:rPr>
      </w:pPr>
    </w:p>
    <w:p w14:paraId="44054A49" w14:textId="77777777" w:rsidR="002E0C9C" w:rsidRPr="002E0C9C" w:rsidRDefault="00A935E9" w:rsidP="002E0C9C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2E0C9C" w:rsidRPr="002E0C9C">
        <w:rPr>
          <w:noProof/>
        </w:rPr>
        <w:t>1.</w:t>
      </w:r>
      <w:r w:rsidR="002E0C9C" w:rsidRPr="002E0C9C">
        <w:rPr>
          <w:noProof/>
        </w:rPr>
        <w:tab/>
        <w:t>Knekt P, Lindfors O, Harkanen T, Valikoski M, Virtala E, Laaksonen MA, et al. Randomized trial on the effectiveness of long-and short-term psychodynamic psychotherapy and solution-focused therapy on psychiatric symptoms during a 3-year follow-up. Psychol Med. 2008;38(5):689-703.</w:t>
      </w:r>
    </w:p>
    <w:p w14:paraId="7E95AD56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2.</w:t>
      </w:r>
      <w:r w:rsidRPr="002E0C9C">
        <w:rPr>
          <w:noProof/>
        </w:rPr>
        <w:tab/>
        <w:t>Lorentzen S, Ruud T, Fjeldstad A, Hoglend P. Comparison of short- and long-term dynamic group psychotherapy: randomised clinical trial. Br J Psychiatry. 2013;203(3):280-7.</w:t>
      </w:r>
    </w:p>
    <w:p w14:paraId="1DDB3637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3.</w:t>
      </w:r>
      <w:r w:rsidRPr="002E0C9C">
        <w:rPr>
          <w:noProof/>
        </w:rPr>
        <w:tab/>
        <w:t>Herbert JD, Rheingold AA, Gaudiano BA, Myers VH. Standard Versus Extended Cognitive Behavior Therapy for Social Anxiety Disorder: A Randomized-Controlled Trial. Behavioural and Cognitive Psychotherapy. 2004;32(2):131-47.</w:t>
      </w:r>
    </w:p>
    <w:p w14:paraId="64325DB2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4.</w:t>
      </w:r>
      <w:r w:rsidRPr="002E0C9C">
        <w:rPr>
          <w:noProof/>
        </w:rPr>
        <w:tab/>
        <w:t>Clark DM, Salkovskis PM, Hackmann A, A. W, Ludgate J, Gelder M. Brief Cognitive Therapy for Panic Disorder: A Randomized Controlled Trial. Journal of Consulting and Clinical Psychology. 1999;67(4):583-9.</w:t>
      </w:r>
    </w:p>
    <w:p w14:paraId="4CE4D0EB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5.</w:t>
      </w:r>
      <w:r w:rsidRPr="002E0C9C">
        <w:rPr>
          <w:noProof/>
        </w:rPr>
        <w:tab/>
        <w:t>Roberge P, Marchand A, Reinharz D, Savard P. Cognitive-Behavioral Treatment for Panic Disorder With Agoraphobia A Randomized, Controlled Trial and Cost-Effectiveness Analysis. Journal of Behavior Modification. 2008;32(3):333-51.</w:t>
      </w:r>
    </w:p>
    <w:p w14:paraId="1636066B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6.</w:t>
      </w:r>
      <w:r w:rsidRPr="002E0C9C">
        <w:rPr>
          <w:noProof/>
        </w:rPr>
        <w:tab/>
        <w:t>Bruijniks SJE, Lemmens L, Hollon SD, Peeters F, Cuijpers P, Arntz A, et al. The effects of once- versus twice-weekly sessions on psychotherapy outcomes in depressed patients. Br J Psychiatry. 2020;216(4):222-30.</w:t>
      </w:r>
    </w:p>
    <w:p w14:paraId="278ECBA0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7.</w:t>
      </w:r>
      <w:r w:rsidRPr="002E0C9C">
        <w:rPr>
          <w:noProof/>
        </w:rPr>
        <w:tab/>
        <w:t>Barkham M, Rees A, Shapiro DA, Stiles WB, Agnew RM, Halstead J, et al. Outcomes of time-limited psychotherapy in applied settings: replicating the Second Sheffield Psychotherapy Project. J Consult Clin Psychol. 1996;64(5):1079.</w:t>
      </w:r>
    </w:p>
    <w:p w14:paraId="7A471815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8.</w:t>
      </w:r>
      <w:r w:rsidRPr="002E0C9C">
        <w:rPr>
          <w:noProof/>
        </w:rPr>
        <w:tab/>
        <w:t>Shapiro DA, Barkham M, Rees A, Hardy GE, Reynolds S, Startup M. Effects of treatment duration and severity of depression on the effectiveness of cognitive-behavioral and psychodynamic-interpersonal psychotherapy. J Consult Clin Psychol. 1994;62(3):522.</w:t>
      </w:r>
    </w:p>
    <w:p w14:paraId="3D9054DA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9.</w:t>
      </w:r>
      <w:r w:rsidRPr="002E0C9C">
        <w:rPr>
          <w:noProof/>
        </w:rPr>
        <w:tab/>
        <w:t>Bohni M, Spindler H, Arendt M, Hougaard E, Rosenberg N. A randomized study of massed three‐week cognitive behavioural therapy schedule for panic disorder. Acta Psychiatr Scand. 2009;120(3):187-95.</w:t>
      </w:r>
    </w:p>
    <w:p w14:paraId="7FDD00AA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0.</w:t>
      </w:r>
      <w:r w:rsidRPr="002E0C9C">
        <w:rPr>
          <w:noProof/>
        </w:rPr>
        <w:tab/>
        <w:t>Christensen H, Griffiths K, Mackinnon A, Brittliffe K. Online randomized controlled trial of brief and full cognitive behaviour therapy for depression. Psychol Med. 2006;36(12):1737.</w:t>
      </w:r>
    </w:p>
    <w:p w14:paraId="4F8DD185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1.</w:t>
      </w:r>
      <w:r w:rsidRPr="002E0C9C">
        <w:rPr>
          <w:noProof/>
        </w:rPr>
        <w:tab/>
        <w:t>Dekker J, Molenaar PJ, Kool S, Van Aalst G, Peen J, de Jonghe F. Dose–effect relations in time-limited combined psycho-pharmacological treatment for depression. Psychol Med. 2005;35(1):47-58.</w:t>
      </w:r>
    </w:p>
    <w:p w14:paraId="19808B63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2.</w:t>
      </w:r>
      <w:r w:rsidRPr="002E0C9C">
        <w:rPr>
          <w:noProof/>
        </w:rPr>
        <w:tab/>
        <w:t>Ehlers A, Hackmann A, Grey N, Wild J, Liness S, Albert I, et al. A randomized controlled trial of 7-day intensive and standard weekly cognitive therapy for PTSD and emotion-focused supportive therapy. Am J Psychiatry. 2014;171(3):294-304.</w:t>
      </w:r>
    </w:p>
    <w:p w14:paraId="6EA77A12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3.</w:t>
      </w:r>
      <w:r w:rsidRPr="002E0C9C">
        <w:rPr>
          <w:noProof/>
        </w:rPr>
        <w:tab/>
        <w:t>Foa EB, McLean CP, Zang Y, Rosenfield D, Yadin E, Yarvis JS, et al. Effect of prolonged exposure therapy delivered over 2 weeks vs 8 weeks vs present-centered therapy on PTSD symptom severity in military personnel: A randomized clinical trial. JAMA. 2018;319(4):354-64.</w:t>
      </w:r>
    </w:p>
    <w:p w14:paraId="2B4C5AF6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4.</w:t>
      </w:r>
      <w:r w:rsidRPr="002E0C9C">
        <w:rPr>
          <w:noProof/>
        </w:rPr>
        <w:tab/>
        <w:t>Nacasch N, Huppert JD, Su Y-J, Kivity Y, Dinshtein Y, Yeh R, et al. Are 60-Minute Prolonged Exposure Sessions With 20-Minute Imaginal Exposure to Traumatic Memories Sufficient to Successfully Treat PTSD? A Randomized Noninferiority Clinical Trial. Behav Ther. 2015;46(3):328-41.</w:t>
      </w:r>
    </w:p>
    <w:p w14:paraId="17518755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lastRenderedPageBreak/>
        <w:t>15.</w:t>
      </w:r>
      <w:r w:rsidRPr="002E0C9C">
        <w:rPr>
          <w:noProof/>
        </w:rPr>
        <w:tab/>
        <w:t>Kenardy JA, Dow MG, Johnston DW, Newman MG, Thomson A, Taylor CB. A comparison of delivery methods of cognitive-behavioral therapy for panic disorder: an international multicenter trial. J Consult Clin Psychol. 2003;71(6):1068.</w:t>
      </w:r>
    </w:p>
    <w:p w14:paraId="33257B81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6.</w:t>
      </w:r>
      <w:r w:rsidRPr="002E0C9C">
        <w:rPr>
          <w:noProof/>
        </w:rPr>
        <w:tab/>
        <w:t>Böttche M, Wagner B, Vöhringer M, Heinrich M, Stein J, Selmo P, et al. Is only one cognitive technique also effective? Results from a randomized controlled trial of two different versions of an internet-based cognitive behavioural intervention for post-traumatic stress disorder in Arabic-speaking countries. Eur J Psychotraumatol. 2021;12(1):1943870.</w:t>
      </w:r>
    </w:p>
    <w:p w14:paraId="75995003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7.</w:t>
      </w:r>
      <w:r w:rsidRPr="002E0C9C">
        <w:rPr>
          <w:noProof/>
        </w:rPr>
        <w:tab/>
        <w:t>Hadjistavropoulos H, Peynenburg V, Thiessen D, Nugent M, Karin E, Dear B, et al. A randomized factorial trial of internet-delivered cognitive behavioural therapy: An 8-week program with or without extended support and booster lesson. Internet Interventions. 2022;27:100499.</w:t>
      </w:r>
    </w:p>
    <w:p w14:paraId="76D0E4C2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8.</w:t>
      </w:r>
      <w:r w:rsidRPr="002E0C9C">
        <w:rPr>
          <w:noProof/>
        </w:rPr>
        <w:tab/>
        <w:t>Dell L, Sbisa AM, Forbes A, O'Donnell M, Bryant R, Hodson S, et al. Effect of massed v. standard prolonged exposure therapy on PTSD in military personnel and veterans: a non-inferiority randomised controlled trial. Psychol Med. 2022:1-8.</w:t>
      </w:r>
    </w:p>
    <w:p w14:paraId="40A47365" w14:textId="77777777" w:rsidR="002E0C9C" w:rsidRPr="002E0C9C" w:rsidRDefault="002E0C9C" w:rsidP="002E0C9C">
      <w:pPr>
        <w:pStyle w:val="EndNoteBibliography"/>
        <w:rPr>
          <w:noProof/>
        </w:rPr>
      </w:pPr>
      <w:r w:rsidRPr="002E0C9C">
        <w:rPr>
          <w:noProof/>
        </w:rPr>
        <w:t>19.</w:t>
      </w:r>
      <w:r w:rsidRPr="002E0C9C">
        <w:rPr>
          <w:noProof/>
        </w:rPr>
        <w:tab/>
        <w:t>McMain SF, Chapman AL, Kuo JR, Dixon-Gordon KL, Guimond TH, Labrish C, et al. The effectiveness of 6 versus 12 months of dialectical behavior therapy for borderline personality disorder: a noninferiority randomized clinical trial. Psychother Psychosom. 2022:1-16.</w:t>
      </w:r>
    </w:p>
    <w:p w14:paraId="3FFE29B9" w14:textId="56A630A1" w:rsidR="00A935E9" w:rsidRPr="00A935E9" w:rsidRDefault="00A935E9">
      <w:pPr>
        <w:rPr>
          <w:b/>
          <w:bCs/>
        </w:rPr>
      </w:pPr>
      <w:r>
        <w:rPr>
          <w:b/>
          <w:bCs/>
        </w:rPr>
        <w:fldChar w:fldCharType="end"/>
      </w:r>
    </w:p>
    <w:sectPr w:rsidR="00A935E9" w:rsidRPr="00A935E9" w:rsidSect="004C373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17F8"/>
    <w:rsid w:val="000144CB"/>
    <w:rsid w:val="00017B12"/>
    <w:rsid w:val="00020831"/>
    <w:rsid w:val="00034B66"/>
    <w:rsid w:val="00067424"/>
    <w:rsid w:val="00080B8B"/>
    <w:rsid w:val="000A4BEE"/>
    <w:rsid w:val="000E42CF"/>
    <w:rsid w:val="000E72F1"/>
    <w:rsid w:val="00105C63"/>
    <w:rsid w:val="001A62E4"/>
    <w:rsid w:val="001F584B"/>
    <w:rsid w:val="002432E0"/>
    <w:rsid w:val="00246BD5"/>
    <w:rsid w:val="002C766B"/>
    <w:rsid w:val="002E0C9C"/>
    <w:rsid w:val="002E3A22"/>
    <w:rsid w:val="00380D67"/>
    <w:rsid w:val="003A0422"/>
    <w:rsid w:val="003B6C1A"/>
    <w:rsid w:val="003C43AC"/>
    <w:rsid w:val="003C6744"/>
    <w:rsid w:val="00401502"/>
    <w:rsid w:val="004347F9"/>
    <w:rsid w:val="00495EC9"/>
    <w:rsid w:val="004B5B3E"/>
    <w:rsid w:val="004C3732"/>
    <w:rsid w:val="004F3C43"/>
    <w:rsid w:val="004F7AEC"/>
    <w:rsid w:val="005535F0"/>
    <w:rsid w:val="005B63D9"/>
    <w:rsid w:val="005C575F"/>
    <w:rsid w:val="005D7CBF"/>
    <w:rsid w:val="005E00BC"/>
    <w:rsid w:val="005E6802"/>
    <w:rsid w:val="005F60FE"/>
    <w:rsid w:val="00615372"/>
    <w:rsid w:val="00617CBA"/>
    <w:rsid w:val="00620898"/>
    <w:rsid w:val="0064005B"/>
    <w:rsid w:val="0064194F"/>
    <w:rsid w:val="006850D7"/>
    <w:rsid w:val="006A3D0F"/>
    <w:rsid w:val="006D7E35"/>
    <w:rsid w:val="00742D45"/>
    <w:rsid w:val="00770B80"/>
    <w:rsid w:val="00774745"/>
    <w:rsid w:val="0079547F"/>
    <w:rsid w:val="007C5016"/>
    <w:rsid w:val="007D3ACF"/>
    <w:rsid w:val="008031BE"/>
    <w:rsid w:val="0081007D"/>
    <w:rsid w:val="008106C5"/>
    <w:rsid w:val="00816C51"/>
    <w:rsid w:val="0082445F"/>
    <w:rsid w:val="00825BED"/>
    <w:rsid w:val="00840859"/>
    <w:rsid w:val="00855C1F"/>
    <w:rsid w:val="00865088"/>
    <w:rsid w:val="00893C50"/>
    <w:rsid w:val="008E6287"/>
    <w:rsid w:val="0090348D"/>
    <w:rsid w:val="0090737D"/>
    <w:rsid w:val="00927F4D"/>
    <w:rsid w:val="00930D83"/>
    <w:rsid w:val="0094643D"/>
    <w:rsid w:val="009561A8"/>
    <w:rsid w:val="00964E3B"/>
    <w:rsid w:val="00965D50"/>
    <w:rsid w:val="00985421"/>
    <w:rsid w:val="009B4E3E"/>
    <w:rsid w:val="009C17F8"/>
    <w:rsid w:val="009D63FE"/>
    <w:rsid w:val="009F6109"/>
    <w:rsid w:val="00A01A72"/>
    <w:rsid w:val="00A0776F"/>
    <w:rsid w:val="00A123A3"/>
    <w:rsid w:val="00A15DCC"/>
    <w:rsid w:val="00A455B7"/>
    <w:rsid w:val="00A57A73"/>
    <w:rsid w:val="00A935E9"/>
    <w:rsid w:val="00AF6D4C"/>
    <w:rsid w:val="00B65E83"/>
    <w:rsid w:val="00B75CE3"/>
    <w:rsid w:val="00B768D2"/>
    <w:rsid w:val="00B91F54"/>
    <w:rsid w:val="00BE633E"/>
    <w:rsid w:val="00C21F68"/>
    <w:rsid w:val="00C335E2"/>
    <w:rsid w:val="00C72023"/>
    <w:rsid w:val="00C82092"/>
    <w:rsid w:val="00C950F0"/>
    <w:rsid w:val="00CA4764"/>
    <w:rsid w:val="00CC406E"/>
    <w:rsid w:val="00CE043A"/>
    <w:rsid w:val="00CF1BE8"/>
    <w:rsid w:val="00CF5162"/>
    <w:rsid w:val="00D00106"/>
    <w:rsid w:val="00D33DA7"/>
    <w:rsid w:val="00D7406E"/>
    <w:rsid w:val="00DA25C7"/>
    <w:rsid w:val="00DE0716"/>
    <w:rsid w:val="00DF365F"/>
    <w:rsid w:val="00E1378E"/>
    <w:rsid w:val="00E4088D"/>
    <w:rsid w:val="00E55FA4"/>
    <w:rsid w:val="00E67314"/>
    <w:rsid w:val="00E95F3E"/>
    <w:rsid w:val="00EC5B20"/>
    <w:rsid w:val="00EC6BA8"/>
    <w:rsid w:val="00EC6F80"/>
    <w:rsid w:val="00EF3A51"/>
    <w:rsid w:val="00F0444B"/>
    <w:rsid w:val="00F540D1"/>
    <w:rsid w:val="00F56FB4"/>
    <w:rsid w:val="00F66355"/>
    <w:rsid w:val="00F71D0F"/>
    <w:rsid w:val="00FB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F3E5D"/>
  <w15:chartTrackingRefBased/>
  <w15:docId w15:val="{6CE6D2A0-9BB8-5D45-9D8A-1D24CD60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6B"/>
    <w:rPr>
      <w:rFonts w:ascii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2C766B"/>
    <w:pPr>
      <w:keepNext/>
      <w:keepLines/>
      <w:spacing w:before="240" w:line="259" w:lineRule="auto"/>
      <w:jc w:val="center"/>
      <w:outlineLvl w:val="0"/>
    </w:pPr>
    <w:rPr>
      <w:rFonts w:eastAsiaTheme="majorEastAsia"/>
      <w:b/>
      <w:sz w:val="28"/>
      <w:lang w:val="en-US" w:eastAsia="en-US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CF1BE8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8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7C5016"/>
    <w:pPr>
      <w:keepNext/>
      <w:keepLines/>
      <w:spacing w:before="40" w:line="360" w:lineRule="auto"/>
      <w:outlineLvl w:val="2"/>
    </w:pPr>
    <w:rPr>
      <w:rFonts w:eastAsiaTheme="majorEastAsia"/>
      <w:b/>
      <w:color w:val="000000" w:themeColor="text1"/>
      <w:lang w:eastAsia="en-GB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C766B"/>
    <w:rPr>
      <w:rFonts w:ascii="Times New Roman" w:eastAsiaTheme="majorEastAsia" w:hAnsi="Times New Roman" w:cs="Times New Roman"/>
      <w:b/>
      <w:sz w:val="28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F1BE8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C5016"/>
    <w:rPr>
      <w:rFonts w:ascii="Times New Roman" w:eastAsiaTheme="majorEastAsia" w:hAnsi="Times New Roman" w:cs="Times New Roman"/>
      <w:b/>
      <w:color w:val="000000" w:themeColor="text1"/>
      <w:lang w:eastAsia="en-GB"/>
    </w:rPr>
  </w:style>
  <w:style w:type="paragraph" w:customStyle="1" w:styleId="EndNoteBibliographyTitle">
    <w:name w:val="EndNote Bibliography Title"/>
    <w:basedOn w:val="Normal"/>
    <w:link w:val="EndNoteBibliographyTitleTegn"/>
    <w:rsid w:val="00A935E9"/>
    <w:pPr>
      <w:jc w:val="center"/>
    </w:p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935E9"/>
    <w:rPr>
      <w:rFonts w:ascii="Times New Roman" w:hAnsi="Times New Roman" w:cs="Times New Roman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A935E9"/>
  </w:style>
  <w:style w:type="character" w:customStyle="1" w:styleId="EndNoteBibliographyTegn">
    <w:name w:val="EndNote Bibliography Tegn"/>
    <w:basedOn w:val="Standardskrifttypeiafsnit"/>
    <w:link w:val="EndNoteBibliography"/>
    <w:rsid w:val="00A935E9"/>
    <w:rPr>
      <w:rFonts w:ascii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7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rrild Juul</dc:creator>
  <cp:keywords/>
  <dc:description/>
  <cp:lastModifiedBy>Sophie Merrild Juul</cp:lastModifiedBy>
  <cp:revision>4</cp:revision>
  <dcterms:created xsi:type="dcterms:W3CDTF">2020-08-24T15:05:00Z</dcterms:created>
  <dcterms:modified xsi:type="dcterms:W3CDTF">2023-03-01T13:14:00Z</dcterms:modified>
</cp:coreProperties>
</file>